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1961"/>
        <w:gridCol w:w="1707"/>
        <w:gridCol w:w="1450"/>
        <w:gridCol w:w="1447"/>
      </w:tblGrid>
      <w:tr w:rsidR="006F5776" w:rsidRPr="007D190B" w14:paraId="3B357CB3" w14:textId="77777777" w:rsidTr="007D190B">
        <w:trPr>
          <w:trHeight w:val="144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1D1A" w14:textId="77777777" w:rsidR="006F5776" w:rsidRPr="007D190B" w:rsidRDefault="006F5776" w:rsidP="006F5776">
            <w:pPr>
              <w:rPr>
                <w:rFonts w:ascii="Times New Roman" w:hAnsi="Times New Roman" w:cs="Times New Roman"/>
                <w:b/>
                <w:bCs/>
              </w:rPr>
            </w:pPr>
            <w:r w:rsidRPr="007D190B">
              <w:rPr>
                <w:rFonts w:ascii="Times New Roman" w:hAnsi="Times New Roman" w:cs="Times New Roman"/>
                <w:b/>
                <w:bCs/>
              </w:rPr>
              <w:t>Component Nam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4CA1" w14:textId="77777777" w:rsidR="006F5776" w:rsidRPr="007D190B" w:rsidRDefault="006F5776" w:rsidP="006F5776">
            <w:pPr>
              <w:rPr>
                <w:rFonts w:ascii="Times New Roman" w:hAnsi="Times New Roman" w:cs="Times New Roman"/>
                <w:b/>
                <w:bCs/>
              </w:rPr>
            </w:pPr>
            <w:r w:rsidRPr="007D190B">
              <w:rPr>
                <w:rFonts w:ascii="Times New Roman" w:hAnsi="Times New Roman" w:cs="Times New Roman"/>
                <w:b/>
                <w:bCs/>
              </w:rPr>
              <w:t>IS Name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A2B0" w14:textId="77777777" w:rsidR="006F5776" w:rsidRPr="007D190B" w:rsidRDefault="006F5776" w:rsidP="006F5776">
            <w:pPr>
              <w:rPr>
                <w:rFonts w:ascii="Times New Roman" w:hAnsi="Times New Roman" w:cs="Times New Roman"/>
                <w:b/>
                <w:bCs/>
              </w:rPr>
            </w:pPr>
            <w:r w:rsidRPr="007D190B">
              <w:rPr>
                <w:rFonts w:ascii="Times New Roman" w:hAnsi="Times New Roman" w:cs="Times New Roman"/>
                <w:b/>
                <w:bCs/>
              </w:rPr>
              <w:t>Expected RT (min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30D9" w14:textId="77777777" w:rsidR="006F5776" w:rsidRPr="007D190B" w:rsidRDefault="006F5776" w:rsidP="006F5776">
            <w:pPr>
              <w:rPr>
                <w:rFonts w:ascii="Times New Roman" w:hAnsi="Times New Roman" w:cs="Times New Roman"/>
                <w:b/>
                <w:bCs/>
              </w:rPr>
            </w:pPr>
            <w:r w:rsidRPr="007D190B">
              <w:rPr>
                <w:rFonts w:ascii="Times New Roman" w:hAnsi="Times New Roman" w:cs="Times New Roman"/>
                <w:b/>
                <w:bCs/>
              </w:rPr>
              <w:t>Precursor (m/z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D8CA" w14:textId="77777777" w:rsidR="006F5776" w:rsidRPr="007D190B" w:rsidRDefault="006F5776" w:rsidP="006F5776">
            <w:pPr>
              <w:rPr>
                <w:rFonts w:ascii="Times New Roman" w:hAnsi="Times New Roman" w:cs="Times New Roman"/>
                <w:b/>
                <w:bCs/>
              </w:rPr>
            </w:pPr>
            <w:r w:rsidRPr="007D190B">
              <w:rPr>
                <w:rFonts w:ascii="Times New Roman" w:hAnsi="Times New Roman" w:cs="Times New Roman"/>
                <w:b/>
                <w:bCs/>
              </w:rPr>
              <w:t>Fragment (m/z)</w:t>
            </w:r>
          </w:p>
        </w:tc>
      </w:tr>
      <w:tr w:rsidR="006F5776" w:rsidRPr="007D190B" w14:paraId="48D86622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A52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GE1-D4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F05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CFF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E29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7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4BE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77.1</w:t>
            </w:r>
          </w:p>
        </w:tc>
      </w:tr>
      <w:tr w:rsidR="006F5776" w:rsidRPr="007D190B" w14:paraId="150FBADE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0D4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D2-D5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32D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433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580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80.3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675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75.1</w:t>
            </w:r>
          </w:p>
        </w:tc>
      </w:tr>
      <w:tr w:rsidR="006F5776" w:rsidRPr="007D190B" w14:paraId="759270E0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A1F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D62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293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2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8EB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3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7A2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97.2</w:t>
            </w:r>
          </w:p>
        </w:tc>
      </w:tr>
      <w:tr w:rsidR="006F5776" w:rsidRPr="007D190B" w14:paraId="12C8843D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367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2FA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F62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2.5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2F6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27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321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26.1</w:t>
            </w:r>
          </w:p>
        </w:tc>
      </w:tr>
      <w:tr w:rsidR="006F5776" w:rsidRPr="007D190B" w14:paraId="11715FCB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DBB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4,15-EpETrE-D11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021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B55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.3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E96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30.3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041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19.1</w:t>
            </w:r>
          </w:p>
        </w:tc>
      </w:tr>
      <w:tr w:rsidR="006F5776" w:rsidRPr="007D190B" w14:paraId="33817C7B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BC6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GE2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804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GE1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D4C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41E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1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784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71.1</w:t>
            </w:r>
          </w:p>
        </w:tc>
      </w:tr>
      <w:tr w:rsidR="006F5776" w:rsidRPr="007D190B" w14:paraId="48FCCC43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41F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GE3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8A6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GE1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433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DFE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4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969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69.1</w:t>
            </w:r>
          </w:p>
        </w:tc>
      </w:tr>
      <w:tr w:rsidR="006F5776" w:rsidRPr="007D190B" w14:paraId="36473FED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030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GD2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F17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GE1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5ED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144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1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CE2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71.1</w:t>
            </w:r>
          </w:p>
        </w:tc>
      </w:tr>
      <w:tr w:rsidR="006F5776" w:rsidRPr="007D190B" w14:paraId="5460DBDA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42C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GD3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E5A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GE1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109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D55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4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EAD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69.1</w:t>
            </w:r>
          </w:p>
        </w:tc>
      </w:tr>
      <w:tr w:rsidR="006F5776" w:rsidRPr="007D190B" w14:paraId="5066E96C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2F0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GF2a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B04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GE1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9A9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63E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697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93.1</w:t>
            </w:r>
          </w:p>
        </w:tc>
      </w:tr>
      <w:tr w:rsidR="006F5776" w:rsidRPr="007D190B" w14:paraId="1DA04A07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C35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GF3a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3BD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GE1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B9B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738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1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FE0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93.1</w:t>
            </w:r>
          </w:p>
        </w:tc>
      </w:tr>
      <w:tr w:rsidR="006F5776" w:rsidRPr="007D190B" w14:paraId="37AA6B34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A3F8" w14:textId="5DFABC00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6-keto PGF1</w:t>
            </w:r>
            <w:r w:rsidR="007D190B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282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GE1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34F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72F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6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775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63.1</w:t>
            </w:r>
          </w:p>
        </w:tc>
      </w:tr>
      <w:tr w:rsidR="006F5776" w:rsidRPr="007D190B" w14:paraId="58470F52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6EC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TXB2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92D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GE1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385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2D7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6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880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95.1</w:t>
            </w:r>
          </w:p>
        </w:tc>
      </w:tr>
      <w:tr w:rsidR="006F5776" w:rsidRPr="007D190B" w14:paraId="41031D8B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AA4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TXB3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8E4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GE1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0DA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09D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67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79D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95.1</w:t>
            </w:r>
          </w:p>
        </w:tc>
      </w:tr>
      <w:tr w:rsidR="006F5776" w:rsidRPr="007D190B" w14:paraId="075E9EA4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367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317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86B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4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BDE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35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DD5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95.1</w:t>
            </w:r>
          </w:p>
        </w:tc>
      </w:tr>
      <w:tr w:rsidR="006F5776" w:rsidRPr="007D190B" w14:paraId="0EE3EAED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9DF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0-hydroxy LTB4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FDC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9ED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941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1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1FF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95.1</w:t>
            </w:r>
          </w:p>
        </w:tc>
      </w:tr>
      <w:tr w:rsidR="006F5776" w:rsidRPr="007D190B" w14:paraId="3B78B328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2F4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0-COOH LTB4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CB4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D97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35D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65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7F3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95.1</w:t>
            </w:r>
          </w:p>
        </w:tc>
      </w:tr>
      <w:tr w:rsidR="006F5776" w:rsidRPr="007D190B" w14:paraId="35A5BEAF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CC4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 xml:space="preserve">18-carboxy </w:t>
            </w:r>
            <w:proofErr w:type="spellStart"/>
            <w:r w:rsidRPr="007D190B">
              <w:rPr>
                <w:rFonts w:ascii="Times New Roman" w:hAnsi="Times New Roman" w:cs="Times New Roman"/>
              </w:rPr>
              <w:t>dinor</w:t>
            </w:r>
            <w:proofErr w:type="spellEnd"/>
            <w:r w:rsidRPr="007D190B">
              <w:rPr>
                <w:rFonts w:ascii="Times New Roman" w:hAnsi="Times New Roman" w:cs="Times New Roman"/>
              </w:rPr>
              <w:t xml:space="preserve"> LTB4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122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975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ECC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37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5D3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95.1</w:t>
            </w:r>
          </w:p>
        </w:tc>
      </w:tr>
      <w:tr w:rsidR="006F5776" w:rsidRPr="007D190B" w14:paraId="216ED230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0B0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5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E20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581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63B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3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38E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95.1</w:t>
            </w:r>
          </w:p>
        </w:tc>
      </w:tr>
      <w:tr w:rsidR="006F5776" w:rsidRPr="007D190B" w14:paraId="6AB4C6FC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391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5(S),6(S)-</w:t>
            </w:r>
            <w:proofErr w:type="spellStart"/>
            <w:r w:rsidRPr="007D190B">
              <w:rPr>
                <w:rFonts w:ascii="Times New Roman" w:hAnsi="Times New Roman" w:cs="Times New Roman"/>
              </w:rPr>
              <w:t>DiHETE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871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65B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91B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35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2BE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63.1</w:t>
            </w:r>
          </w:p>
        </w:tc>
      </w:tr>
      <w:tr w:rsidR="006F5776" w:rsidRPr="007D190B" w14:paraId="23564C7A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B1F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5(S),12(S)-</w:t>
            </w:r>
            <w:proofErr w:type="spellStart"/>
            <w:r w:rsidRPr="007D190B">
              <w:rPr>
                <w:rFonts w:ascii="Times New Roman" w:hAnsi="Times New Roman" w:cs="Times New Roman"/>
              </w:rPr>
              <w:t>DiHETE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840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1A4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1.6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A4F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35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328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95.2</w:t>
            </w:r>
          </w:p>
        </w:tc>
      </w:tr>
      <w:tr w:rsidR="006F5776" w:rsidRPr="007D190B" w14:paraId="486A74BD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AFE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5(S),15(S)-</w:t>
            </w:r>
            <w:proofErr w:type="spellStart"/>
            <w:r w:rsidRPr="007D190B">
              <w:rPr>
                <w:rFonts w:ascii="Times New Roman" w:hAnsi="Times New Roman" w:cs="Times New Roman"/>
              </w:rPr>
              <w:t>DiHETE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D52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88D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0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73E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35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351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01.1</w:t>
            </w:r>
          </w:p>
        </w:tc>
      </w:tr>
      <w:tr w:rsidR="006F5776" w:rsidRPr="007D190B" w14:paraId="3FA0EFFF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4CE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8(S),15(S)-</w:t>
            </w:r>
            <w:proofErr w:type="spellStart"/>
            <w:r w:rsidRPr="007D190B">
              <w:rPr>
                <w:rFonts w:ascii="Times New Roman" w:hAnsi="Times New Roman" w:cs="Times New Roman"/>
              </w:rPr>
              <w:t>DiHETE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166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669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C45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35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257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35.1</w:t>
            </w:r>
          </w:p>
        </w:tc>
      </w:tr>
      <w:tr w:rsidR="006F5776" w:rsidRPr="007D190B" w14:paraId="3C9A3C6F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DD7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5(S),15(S)-</w:t>
            </w:r>
            <w:proofErr w:type="spellStart"/>
            <w:r w:rsidRPr="007D190B">
              <w:rPr>
                <w:rFonts w:ascii="Times New Roman" w:hAnsi="Times New Roman" w:cs="Times New Roman"/>
              </w:rPr>
              <w:t>DiHEPE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9B5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226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ECC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3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CDC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53.2</w:t>
            </w:r>
          </w:p>
        </w:tc>
      </w:tr>
      <w:tr w:rsidR="006F5776" w:rsidRPr="007D190B" w14:paraId="3DEBB89A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52C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9-HOD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729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F45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F13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95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956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71.1</w:t>
            </w:r>
          </w:p>
        </w:tc>
      </w:tr>
      <w:tr w:rsidR="006F5776" w:rsidRPr="007D190B" w14:paraId="29595A7A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CA4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-HOD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F9E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0E2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2.5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ECB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95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20F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95.1</w:t>
            </w:r>
          </w:p>
        </w:tc>
      </w:tr>
      <w:tr w:rsidR="006F5776" w:rsidRPr="007D190B" w14:paraId="49440FB7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C92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5-HET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6D9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982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4.4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5A9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1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57E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15.1</w:t>
            </w:r>
          </w:p>
        </w:tc>
      </w:tr>
      <w:tr w:rsidR="006F5776" w:rsidRPr="007D190B" w14:paraId="4B0D86A3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B98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lastRenderedPageBreak/>
              <w:t>11-HET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F01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D5E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DAC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1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1EC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67.1</w:t>
            </w:r>
          </w:p>
        </w:tc>
      </w:tr>
      <w:tr w:rsidR="006F5776" w:rsidRPr="007D190B" w14:paraId="73454627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01B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2-HET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B5E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326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.5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E72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1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2E7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79.1</w:t>
            </w:r>
          </w:p>
        </w:tc>
      </w:tr>
      <w:tr w:rsidR="006F5776" w:rsidRPr="007D190B" w14:paraId="2EBA05BB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30B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C1B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25C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.0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1CA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1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7A0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19.2</w:t>
            </w:r>
          </w:p>
        </w:tc>
      </w:tr>
      <w:tr w:rsidR="006F5776" w:rsidRPr="007D190B" w14:paraId="69F0C167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B0B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0-HET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8DB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1C7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0F4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1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72F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57.1</w:t>
            </w:r>
          </w:p>
        </w:tc>
      </w:tr>
      <w:tr w:rsidR="006F5776" w:rsidRPr="007D190B" w14:paraId="071720A8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6B6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5-HEP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1AB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1B2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68E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17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650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15.1</w:t>
            </w:r>
          </w:p>
        </w:tc>
      </w:tr>
      <w:tr w:rsidR="006F5776" w:rsidRPr="007D190B" w14:paraId="0AD6CEB1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6F6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2-HEP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6A6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1DE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DFE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17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B6B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79.1</w:t>
            </w:r>
          </w:p>
        </w:tc>
      </w:tr>
      <w:tr w:rsidR="006F5776" w:rsidRPr="007D190B" w14:paraId="298465C4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11D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P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935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703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87E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17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A36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19.1</w:t>
            </w:r>
          </w:p>
        </w:tc>
      </w:tr>
      <w:tr w:rsidR="006F5776" w:rsidRPr="007D190B" w14:paraId="5FB7B1AF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C98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8-HEP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F1C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E9F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1.6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6DE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17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906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59.1</w:t>
            </w:r>
          </w:p>
        </w:tc>
      </w:tr>
      <w:tr w:rsidR="006F5776" w:rsidRPr="007D190B" w14:paraId="24FD520C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607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4-HDoH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740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EBF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3DE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4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829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1.1</w:t>
            </w:r>
          </w:p>
        </w:tc>
      </w:tr>
      <w:tr w:rsidR="006F5776" w:rsidRPr="007D190B" w14:paraId="4269D4E5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52D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7-HDoH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58E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26C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.9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751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4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A4B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41.1</w:t>
            </w:r>
          </w:p>
        </w:tc>
      </w:tr>
      <w:tr w:rsidR="006F5776" w:rsidRPr="007D190B" w14:paraId="23581312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3C2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8-HDoH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90E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69E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4.0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975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4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997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89.1</w:t>
            </w:r>
          </w:p>
        </w:tc>
      </w:tr>
      <w:tr w:rsidR="006F5776" w:rsidRPr="007D190B" w14:paraId="1D177FFE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4CC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-HDoH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C48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BB5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.5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EC1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4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44D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3.1</w:t>
            </w:r>
          </w:p>
        </w:tc>
      </w:tr>
      <w:tr w:rsidR="006F5776" w:rsidRPr="007D190B" w14:paraId="6B252649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057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1-HDoH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B06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10C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.6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308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4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BE9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21.1</w:t>
            </w:r>
          </w:p>
        </w:tc>
      </w:tr>
      <w:tr w:rsidR="006F5776" w:rsidRPr="007D190B" w14:paraId="08910EFB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A08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-HDoH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24F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2F3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.2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3B8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4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690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93.1</w:t>
            </w:r>
          </w:p>
        </w:tc>
      </w:tr>
      <w:tr w:rsidR="006F5776" w:rsidRPr="007D190B" w14:paraId="710ACC3A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7A1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4-HDoH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B19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0E3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.3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696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4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023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61.1</w:t>
            </w:r>
          </w:p>
        </w:tc>
      </w:tr>
      <w:tr w:rsidR="006F5776" w:rsidRPr="007D190B" w14:paraId="4CC4C799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C6C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6-HDoH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CA6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C28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12A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4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5C3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33.1</w:t>
            </w:r>
          </w:p>
        </w:tc>
      </w:tr>
      <w:tr w:rsidR="006F5776" w:rsidRPr="007D190B" w14:paraId="3EB403C2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25D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7-HDoH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096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E15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.0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1C3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4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B17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01.1</w:t>
            </w:r>
          </w:p>
        </w:tc>
      </w:tr>
      <w:tr w:rsidR="006F5776" w:rsidRPr="007D190B" w14:paraId="1B6F090B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FCE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0-HDoH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D73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61E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2.7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A2B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4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411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41.1</w:t>
            </w:r>
          </w:p>
        </w:tc>
      </w:tr>
      <w:tr w:rsidR="006F5776" w:rsidRPr="007D190B" w14:paraId="4B8D6FC6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9DE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9(10)-</w:t>
            </w:r>
            <w:proofErr w:type="spellStart"/>
            <w:r w:rsidRPr="007D190B">
              <w:rPr>
                <w:rFonts w:ascii="Times New Roman" w:hAnsi="Times New Roman" w:cs="Times New Roman"/>
              </w:rPr>
              <w:t>EpOME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5AA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4,15-EpETrE-D11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FFC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.7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5A5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95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A38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71.1</w:t>
            </w:r>
          </w:p>
        </w:tc>
      </w:tr>
      <w:tr w:rsidR="006F5776" w:rsidRPr="007D190B" w14:paraId="2A84B24E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D0D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2(13)-</w:t>
            </w:r>
            <w:proofErr w:type="spellStart"/>
            <w:r w:rsidRPr="007D190B">
              <w:rPr>
                <w:rFonts w:ascii="Times New Roman" w:hAnsi="Times New Roman" w:cs="Times New Roman"/>
              </w:rPr>
              <w:t>EpOME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1CF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4,15-EpETrE-D11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582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.5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29F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95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5D6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95.1</w:t>
            </w:r>
          </w:p>
        </w:tc>
      </w:tr>
      <w:tr w:rsidR="006F5776" w:rsidRPr="007D190B" w14:paraId="7361FD84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2B7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9,10-DiHOM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030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C1E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7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10F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1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6BA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01.1</w:t>
            </w:r>
          </w:p>
        </w:tc>
      </w:tr>
      <w:tr w:rsidR="006F5776" w:rsidRPr="007D190B" w14:paraId="192D693C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9EE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2,13-DiHOM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BCD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1FD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3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E9C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1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128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83.1</w:t>
            </w:r>
          </w:p>
        </w:tc>
      </w:tr>
      <w:tr w:rsidR="006F5776" w:rsidRPr="007D190B" w14:paraId="1B0C0E01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F25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5,6-DiHETE(EPA)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FC9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94E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76D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35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4D1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45.1</w:t>
            </w:r>
          </w:p>
        </w:tc>
      </w:tr>
      <w:tr w:rsidR="006F5776" w:rsidRPr="007D190B" w14:paraId="7B07C05E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065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9-OxoOD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35F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AEE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2.4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DFB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9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E0C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85.1</w:t>
            </w:r>
          </w:p>
        </w:tc>
      </w:tr>
      <w:tr w:rsidR="006F5776" w:rsidRPr="007D190B" w14:paraId="0B458B83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DEF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-OxoOD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9DA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HETE-D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9CC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2.0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765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9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4DE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13.1</w:t>
            </w:r>
          </w:p>
        </w:tc>
      </w:tr>
      <w:tr w:rsidR="006F5776" w:rsidRPr="007D190B" w14:paraId="01F2A256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C5F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XA4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FA2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D7C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C1D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1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1E3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17.1</w:t>
            </w:r>
          </w:p>
        </w:tc>
      </w:tr>
      <w:tr w:rsidR="006F5776" w:rsidRPr="007D190B" w14:paraId="6B6E2369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70D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epi LXA4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D44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D02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47E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1.3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081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17.2</w:t>
            </w:r>
          </w:p>
        </w:tc>
      </w:tr>
      <w:tr w:rsidR="006F5776" w:rsidRPr="007D190B" w14:paraId="76A51E5A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50C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-oxo LXA4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CAC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E2F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4A9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4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5E6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89</w:t>
            </w:r>
          </w:p>
        </w:tc>
      </w:tr>
      <w:tr w:rsidR="006F5776" w:rsidRPr="007D190B" w14:paraId="6B71318E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5E6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XA5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7EF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F3B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793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4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F71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15.1</w:t>
            </w:r>
          </w:p>
        </w:tc>
      </w:tr>
      <w:tr w:rsidR="006F5776" w:rsidRPr="007D190B" w14:paraId="13AEADA8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17E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lastRenderedPageBreak/>
              <w:t>LXB4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15B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40D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E5D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1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9D3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21.1</w:t>
            </w:r>
          </w:p>
        </w:tc>
      </w:tr>
      <w:tr w:rsidR="006F5776" w:rsidRPr="007D190B" w14:paraId="501C2F5A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D0B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D1 &amp; AT-RvD1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99C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D2-D5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680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8A0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75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DC3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41.1</w:t>
            </w:r>
          </w:p>
        </w:tc>
      </w:tr>
      <w:tr w:rsidR="006F5776" w:rsidRPr="007D190B" w14:paraId="6BDC2191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75D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D2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E93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D2-D5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648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B48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75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8F0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75.1</w:t>
            </w:r>
          </w:p>
        </w:tc>
      </w:tr>
      <w:tr w:rsidR="006F5776" w:rsidRPr="007D190B" w14:paraId="6297F02B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9FD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D3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4E1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D2-D5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027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BDA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75.3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D11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47.1</w:t>
            </w:r>
          </w:p>
        </w:tc>
      </w:tr>
      <w:tr w:rsidR="006F5776" w:rsidRPr="007D190B" w14:paraId="3F8DF168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890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AT-RvD3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782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D2-D5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78C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698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75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239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47.2</w:t>
            </w:r>
          </w:p>
        </w:tc>
      </w:tr>
      <w:tr w:rsidR="006F5776" w:rsidRPr="007D190B" w14:paraId="0F047E1C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FA4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D4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157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D2-D5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761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9.3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AC6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75.3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711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1.1</w:t>
            </w:r>
          </w:p>
        </w:tc>
      </w:tr>
      <w:tr w:rsidR="006F5776" w:rsidRPr="007D190B" w14:paraId="222EDD68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9F0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AT-RvD4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E6B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D2-D5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629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A3C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75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E53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31.1</w:t>
            </w:r>
          </w:p>
        </w:tc>
      </w:tr>
      <w:tr w:rsidR="006F5776" w:rsidRPr="007D190B" w14:paraId="1E9FA0EF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918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2-OH-PD1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00F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D2-D5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F9C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84F0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75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BAC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04.2</w:t>
            </w:r>
          </w:p>
        </w:tc>
      </w:tr>
      <w:tr w:rsidR="006F5776" w:rsidRPr="007D190B" w14:paraId="7D22AF9B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BF5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E1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A0F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D2-D5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B8E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923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4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6A8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95.1</w:t>
            </w:r>
          </w:p>
        </w:tc>
      </w:tr>
      <w:tr w:rsidR="006F5776" w:rsidRPr="007D190B" w14:paraId="22F52E4B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C31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D5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5E3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20E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2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0AF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DB5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99.1</w:t>
            </w:r>
          </w:p>
        </w:tc>
      </w:tr>
      <w:tr w:rsidR="006F5776" w:rsidRPr="007D190B" w14:paraId="54245858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ACD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D6 (4,17-DiHDoHE)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8E4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F42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B5D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D72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9.1</w:t>
            </w:r>
          </w:p>
        </w:tc>
      </w:tr>
      <w:tr w:rsidR="006F5776" w:rsidRPr="007D190B" w14:paraId="5F9E82C3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00E9" w14:textId="31F592DB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AT-RvD6</w:t>
            </w:r>
            <w:r w:rsidR="00C627DE" w:rsidRPr="007D190B">
              <w:rPr>
                <w:rFonts w:ascii="Times New Roman" w:hAnsi="Times New Roman" w:cs="Times New Roman"/>
              </w:rPr>
              <w:t xml:space="preserve"> (4_17-DiHDoHE)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B56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D4B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3A3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F94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15.1</w:t>
            </w:r>
          </w:p>
        </w:tc>
      </w:tr>
      <w:tr w:rsidR="006F5776" w:rsidRPr="007D190B" w14:paraId="0A777CF5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9481" w14:textId="1EAE88A9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D5(n-3,DPA)</w:t>
            </w:r>
            <w:r w:rsidR="00C627DE" w:rsidRPr="007D190B">
              <w:rPr>
                <w:rFonts w:ascii="Times New Roman" w:hAnsi="Times New Roman" w:cs="Times New Roman"/>
              </w:rPr>
              <w:t xml:space="preserve"> (7,17-DiHDoPE)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DC3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5BD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E901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61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9C4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19.1</w:t>
            </w:r>
          </w:p>
        </w:tc>
      </w:tr>
      <w:tr w:rsidR="006F5776" w:rsidRPr="007D190B" w14:paraId="0603A6CF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B843" w14:textId="43A84474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AT-RvD5(n-3_DPA)</w:t>
            </w:r>
            <w:r w:rsidR="00C627DE" w:rsidRPr="007D190B">
              <w:rPr>
                <w:rFonts w:ascii="Times New Roman" w:hAnsi="Times New Roman" w:cs="Times New Roman"/>
              </w:rPr>
              <w:t xml:space="preserve"> (7</w:t>
            </w:r>
            <w:r w:rsidR="007D190B">
              <w:rPr>
                <w:rFonts w:ascii="Times New Roman" w:hAnsi="Times New Roman" w:cs="Times New Roman"/>
              </w:rPr>
              <w:t>,</w:t>
            </w:r>
            <w:r w:rsidR="00C627DE" w:rsidRPr="007D190B">
              <w:rPr>
                <w:rFonts w:ascii="Times New Roman" w:hAnsi="Times New Roman" w:cs="Times New Roman"/>
              </w:rPr>
              <w:t>17-DiHDoPE)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B25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735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136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61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ADC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01.1</w:t>
            </w:r>
          </w:p>
        </w:tc>
      </w:tr>
      <w:tr w:rsidR="006F5776" w:rsidRPr="007D190B" w14:paraId="193CA7F2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FFEA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E2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7D3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6C3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4D8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3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FBD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13.1</w:t>
            </w:r>
          </w:p>
        </w:tc>
      </w:tr>
      <w:tr w:rsidR="006F5776" w:rsidRPr="007D190B" w14:paraId="7074F145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9DB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RvE3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700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3C2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1B0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33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D555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01.1</w:t>
            </w:r>
          </w:p>
        </w:tc>
      </w:tr>
      <w:tr w:rsidR="006F5776" w:rsidRPr="007D190B" w14:paraId="2A242BEF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EAA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D1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51B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E0C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1.1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3A2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F06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06.1</w:t>
            </w:r>
          </w:p>
        </w:tc>
      </w:tr>
      <w:tr w:rsidR="006F5776" w:rsidRPr="007D190B" w14:paraId="578BE071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301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AT-PD1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9C8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D8A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A6C6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F7A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06.2</w:t>
            </w:r>
          </w:p>
        </w:tc>
      </w:tr>
      <w:tr w:rsidR="006F5776" w:rsidRPr="007D190B" w14:paraId="260AE536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24FF" w14:textId="2EEC6724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proofErr w:type="spellStart"/>
            <w:r w:rsidRPr="007D190B">
              <w:rPr>
                <w:rFonts w:ascii="Times New Roman" w:hAnsi="Times New Roman" w:cs="Times New Roman"/>
              </w:rPr>
              <w:t>PDx</w:t>
            </w:r>
            <w:proofErr w:type="spellEnd"/>
            <w:r w:rsidR="00C627DE" w:rsidRPr="007D190B">
              <w:rPr>
                <w:rFonts w:ascii="Times New Roman" w:hAnsi="Times New Roman" w:cs="Times New Roman"/>
              </w:rPr>
              <w:t xml:space="preserve"> (10S,17S-DiHDoHE)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0B3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799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DD8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B92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3.1</w:t>
            </w:r>
          </w:p>
        </w:tc>
      </w:tr>
      <w:tr w:rsidR="006F5776" w:rsidRPr="007D190B" w14:paraId="79D4BB2B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886B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PD1(n-3,DPA)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318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253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988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61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9D19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55.1</w:t>
            </w:r>
          </w:p>
        </w:tc>
      </w:tr>
      <w:tr w:rsidR="006F5776" w:rsidRPr="007D190B" w14:paraId="1500B3EB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60D2" w14:textId="2E09A07A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proofErr w:type="spellStart"/>
            <w:r w:rsidRPr="007D190B">
              <w:rPr>
                <w:rFonts w:ascii="Times New Roman" w:hAnsi="Times New Roman" w:cs="Times New Roman"/>
              </w:rPr>
              <w:t>Maresin</w:t>
            </w:r>
            <w:proofErr w:type="spellEnd"/>
            <w:r w:rsidR="00A04203" w:rsidRPr="007D190B">
              <w:rPr>
                <w:rFonts w:ascii="Times New Roman" w:hAnsi="Times New Roman" w:cs="Times New Roman"/>
              </w:rPr>
              <w:t xml:space="preserve"> </w:t>
            </w:r>
            <w:r w:rsidRPr="007D1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506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397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2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417C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FA0F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77.1</w:t>
            </w:r>
          </w:p>
        </w:tc>
      </w:tr>
      <w:tr w:rsidR="006F5776" w:rsidRPr="007D190B" w14:paraId="60A17054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0720" w14:textId="425E4681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proofErr w:type="spellStart"/>
            <w:r w:rsidRPr="007D190B">
              <w:rPr>
                <w:rFonts w:ascii="Times New Roman" w:hAnsi="Times New Roman" w:cs="Times New Roman"/>
              </w:rPr>
              <w:t>Maresin</w:t>
            </w:r>
            <w:proofErr w:type="spellEnd"/>
            <w:r w:rsidR="00A04203" w:rsidRPr="007D190B">
              <w:rPr>
                <w:rFonts w:ascii="Times New Roman" w:hAnsi="Times New Roman" w:cs="Times New Roman"/>
              </w:rPr>
              <w:t xml:space="preserve"> </w:t>
            </w:r>
            <w:r w:rsidRPr="007D1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3EC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1E33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6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766E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59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FCA7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21.2</w:t>
            </w:r>
          </w:p>
        </w:tc>
      </w:tr>
      <w:tr w:rsidR="006F5776" w:rsidRPr="007D190B" w14:paraId="2D0E12A5" w14:textId="77777777" w:rsidTr="007D190B">
        <w:trPr>
          <w:trHeight w:val="216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2DCE" w14:textId="4DEEAD72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proofErr w:type="spellStart"/>
            <w:r w:rsidRPr="007D190B">
              <w:rPr>
                <w:rFonts w:ascii="Times New Roman" w:hAnsi="Times New Roman" w:cs="Times New Roman"/>
              </w:rPr>
              <w:t>Ma</w:t>
            </w:r>
            <w:r w:rsidR="007D190B">
              <w:rPr>
                <w:rFonts w:ascii="Times New Roman" w:hAnsi="Times New Roman" w:cs="Times New Roman"/>
              </w:rPr>
              <w:t>resin</w:t>
            </w:r>
            <w:proofErr w:type="spellEnd"/>
            <w:r w:rsidR="007D190B">
              <w:rPr>
                <w:rFonts w:ascii="Times New Roman" w:hAnsi="Times New Roman" w:cs="Times New Roman"/>
              </w:rPr>
              <w:t xml:space="preserve"> </w:t>
            </w:r>
            <w:r w:rsidRPr="007D190B">
              <w:rPr>
                <w:rFonts w:ascii="Times New Roman" w:hAnsi="Times New Roman" w:cs="Times New Roman"/>
              </w:rPr>
              <w:t>1(n-3,DPA)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0D8D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LTB4-D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D2A2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66B8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361.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80D4" w14:textId="77777777" w:rsidR="006F5776" w:rsidRPr="007D190B" w:rsidRDefault="006F5776" w:rsidP="006F5776">
            <w:pPr>
              <w:rPr>
                <w:rFonts w:ascii="Times New Roman" w:hAnsi="Times New Roman" w:cs="Times New Roman"/>
              </w:rPr>
            </w:pPr>
            <w:r w:rsidRPr="007D190B">
              <w:rPr>
                <w:rFonts w:ascii="Times New Roman" w:hAnsi="Times New Roman" w:cs="Times New Roman"/>
              </w:rPr>
              <w:t>223.1</w:t>
            </w:r>
          </w:p>
        </w:tc>
      </w:tr>
    </w:tbl>
    <w:p w14:paraId="7F586B70" w14:textId="77777777" w:rsidR="0006557C" w:rsidRPr="007D190B" w:rsidRDefault="0006557C">
      <w:pPr>
        <w:rPr>
          <w:rFonts w:ascii="Times New Roman" w:hAnsi="Times New Roman" w:cs="Times New Roman"/>
        </w:rPr>
      </w:pPr>
    </w:p>
    <w:sectPr w:rsidR="0006557C" w:rsidRPr="007D190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5737A1" w14:textId="77777777" w:rsidR="003D2ACB" w:rsidRDefault="003D2ACB" w:rsidP="006F5776">
      <w:pPr>
        <w:spacing w:after="0" w:line="240" w:lineRule="auto"/>
      </w:pPr>
      <w:r>
        <w:separator/>
      </w:r>
    </w:p>
  </w:endnote>
  <w:endnote w:type="continuationSeparator" w:id="0">
    <w:p w14:paraId="0AB93DAE" w14:textId="77777777" w:rsidR="003D2ACB" w:rsidRDefault="003D2ACB" w:rsidP="006F5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ABFB0C" w14:textId="77777777" w:rsidR="000829DB" w:rsidRDefault="000829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DB96D5" w14:textId="77777777" w:rsidR="000829DB" w:rsidRDefault="000829D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D63341" w14:textId="77777777" w:rsidR="000829DB" w:rsidRDefault="000829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6CB911" w14:textId="77777777" w:rsidR="003D2ACB" w:rsidRDefault="003D2ACB" w:rsidP="006F5776">
      <w:pPr>
        <w:spacing w:after="0" w:line="240" w:lineRule="auto"/>
      </w:pPr>
      <w:r>
        <w:separator/>
      </w:r>
    </w:p>
  </w:footnote>
  <w:footnote w:type="continuationSeparator" w:id="0">
    <w:p w14:paraId="4EA975EA" w14:textId="77777777" w:rsidR="003D2ACB" w:rsidRDefault="003D2ACB" w:rsidP="006F57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CE6A27" w14:textId="77777777" w:rsidR="000829DB" w:rsidRDefault="000829D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13BDA6" w14:textId="4BAAAE13" w:rsidR="006F5776" w:rsidRPr="007E56FC" w:rsidRDefault="006F5776">
    <w:pPr>
      <w:pStyle w:val="Header"/>
      <w:rPr>
        <w:rFonts w:ascii="Times New Roman" w:hAnsi="Times New Roman" w:cs="Times New Roman"/>
        <w:b/>
        <w:bCs/>
      </w:rPr>
    </w:pPr>
    <w:r w:rsidRPr="007E56FC">
      <w:rPr>
        <w:rFonts w:ascii="Times New Roman" w:hAnsi="Times New Roman" w:cs="Times New Roman"/>
        <w:b/>
        <w:bCs/>
      </w:rPr>
      <w:t xml:space="preserve">Supplementary Figure S1. </w:t>
    </w:r>
    <w:r w:rsidR="007E05BC" w:rsidRPr="007E56FC">
      <w:rPr>
        <w:rFonts w:ascii="Times New Roman" w:hAnsi="Times New Roman" w:cs="Times New Roman"/>
        <w:b/>
        <w:bCs/>
      </w:rPr>
      <w:t xml:space="preserve">Details of </w:t>
    </w:r>
    <w:r w:rsidRPr="007E56FC">
      <w:rPr>
        <w:rFonts w:ascii="Times New Roman" w:hAnsi="Times New Roman" w:cs="Times New Roman"/>
        <w:b/>
        <w:bCs/>
      </w:rPr>
      <w:t xml:space="preserve">Multiple Reaction Monitoring </w:t>
    </w:r>
    <w:r w:rsidR="007E05BC" w:rsidRPr="007E56FC">
      <w:rPr>
        <w:rFonts w:ascii="Times New Roman" w:hAnsi="Times New Roman" w:cs="Times New Roman"/>
        <w:b/>
        <w:bCs/>
      </w:rPr>
      <w:t>analysis</w:t>
    </w:r>
    <w:r w:rsidR="007E05BC" w:rsidRPr="007E56FC">
      <w:rPr>
        <w:rFonts w:ascii="Times New Roman" w:hAnsi="Times New Roman" w:cs="Times New Roman"/>
      </w:rPr>
      <w:t xml:space="preserve"> including components, internal standards (IS), expected retention times (RT), and precursor and fragment mass-to-charge (m/z) ratios</w:t>
    </w:r>
    <w:r w:rsidRPr="007E56FC">
      <w:rPr>
        <w:rFonts w:ascii="Times New Roman" w:hAnsi="Times New Roman" w:cs="Times New Roman"/>
      </w:rPr>
      <w:t xml:space="preserve">.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219D6" w14:textId="77777777" w:rsidR="000829DB" w:rsidRDefault="000829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34"/>
    <w:rsid w:val="0006557C"/>
    <w:rsid w:val="000829DB"/>
    <w:rsid w:val="000C2F6E"/>
    <w:rsid w:val="001A2AD5"/>
    <w:rsid w:val="003D2ACB"/>
    <w:rsid w:val="00576C29"/>
    <w:rsid w:val="00654B68"/>
    <w:rsid w:val="006F5776"/>
    <w:rsid w:val="007668FA"/>
    <w:rsid w:val="007A1138"/>
    <w:rsid w:val="007D190B"/>
    <w:rsid w:val="007D401F"/>
    <w:rsid w:val="007E05BC"/>
    <w:rsid w:val="007E4D72"/>
    <w:rsid w:val="007E56FC"/>
    <w:rsid w:val="00843E57"/>
    <w:rsid w:val="00A04203"/>
    <w:rsid w:val="00AE0F34"/>
    <w:rsid w:val="00C6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51DC7B"/>
  <w14:defaultImageDpi w14:val="32767"/>
  <w15:chartTrackingRefBased/>
  <w15:docId w15:val="{0C204C3C-529E-4720-B471-671931EF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F3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F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F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F3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F3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F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F3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F3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F3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F3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F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F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0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F3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0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F3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E0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F3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E0F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F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F3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E0F3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0F34"/>
    <w:rPr>
      <w:color w:val="96607D"/>
      <w:u w:val="single"/>
    </w:rPr>
  </w:style>
  <w:style w:type="paragraph" w:customStyle="1" w:styleId="msonormal0">
    <w:name w:val="msonormal"/>
    <w:basedOn w:val="Normal"/>
    <w:rsid w:val="00AE0F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te-IN"/>
      <w14:ligatures w14:val="none"/>
    </w:rPr>
  </w:style>
  <w:style w:type="paragraph" w:customStyle="1" w:styleId="EndNoteBibliographyTitle">
    <w:name w:val="EndNote Bibliography Title"/>
    <w:basedOn w:val="Normal"/>
    <w:rsid w:val="00AE0F34"/>
    <w:pPr>
      <w:spacing w:after="0" w:line="24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rsid w:val="00AE0F34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F57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77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F57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77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35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5c5d74-a5e1-45c9-9d31-fcfac9baafee">
      <Terms xmlns="http://schemas.microsoft.com/office/infopath/2007/PartnerControls"/>
    </lcf76f155ced4ddcb4097134ff3c332f>
    <TaxCatchAll xmlns="1e982f7e-e867-490a-8466-c7de1706117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4FDC177EADFC4ABAB5BF08CEB5DB6D" ma:contentTypeVersion="11" ma:contentTypeDescription="Create a new document." ma:contentTypeScope="" ma:versionID="491d9324e82106c823257e38fd2c78b4">
  <xsd:schema xmlns:xsd="http://www.w3.org/2001/XMLSchema" xmlns:xs="http://www.w3.org/2001/XMLSchema" xmlns:p="http://schemas.microsoft.com/office/2006/metadata/properties" xmlns:ns2="c45c5d74-a5e1-45c9-9d31-fcfac9baafee" xmlns:ns3="1e982f7e-e867-490a-8466-c7de1706117c" targetNamespace="http://schemas.microsoft.com/office/2006/metadata/properties" ma:root="true" ma:fieldsID="5b25d72eda03c0b3720e4abcad2eef3c" ns2:_="" ns3:_="">
    <xsd:import namespace="c45c5d74-a5e1-45c9-9d31-fcfac9baafee"/>
    <xsd:import namespace="1e982f7e-e867-490a-8466-c7de170611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c5d74-a5e1-45c9-9d31-fcfac9baaf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982f7e-e867-490a-8466-c7de1706117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93046db-d2b9-40f0-b050-f59aa6f79f4e}" ma:internalName="TaxCatchAll" ma:showField="CatchAllData" ma:web="1e982f7e-e867-490a-8466-c7de170611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27E8307-E3D9-46D1-98B9-CEE3D47275D5}">
  <ds:schemaRefs>
    <ds:schemaRef ds:uri="1e982f7e-e867-490a-8466-c7de1706117c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terms/"/>
    <ds:schemaRef ds:uri="http://www.w3.org/XML/1998/namespace"/>
    <ds:schemaRef ds:uri="c45c5d74-a5e1-45c9-9d31-fcfac9baafe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F9E6C85-B447-49C4-873B-5EB191AFA3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9633B3-64DA-4375-9CE7-605FC646BC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5c5d74-a5e1-45c9-9d31-fcfac9baafee"/>
    <ds:schemaRef ds:uri="1e982f7e-e867-490a-8466-c7de170611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Madison</dc:creator>
  <cp:keywords/>
  <dc:description/>
  <cp:lastModifiedBy>Smith, Madison</cp:lastModifiedBy>
  <cp:revision>6</cp:revision>
  <dcterms:created xsi:type="dcterms:W3CDTF">2025-03-13T16:15:00Z</dcterms:created>
  <dcterms:modified xsi:type="dcterms:W3CDTF">2025-03-14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4FDC177EADFC4ABAB5BF08CEB5DB6D</vt:lpwstr>
  </property>
  <property fmtid="{D5CDD505-2E9C-101B-9397-08002B2CF9AE}" pid="3" name="MediaServiceImageTags">
    <vt:lpwstr/>
  </property>
</Properties>
</file>